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178"/>
        <w:gridCol w:w="7020"/>
      </w:tblGrid>
      <w:tr w:rsidR="005F266F" w:rsidRPr="005F266F" w:rsidTr="00B07EF5">
        <w:trPr>
          <w:trHeight w:val="300"/>
        </w:trPr>
        <w:tc>
          <w:tcPr>
            <w:tcW w:w="9198" w:type="dxa"/>
            <w:gridSpan w:val="2"/>
            <w:noWrap/>
            <w:hideMark/>
          </w:tcPr>
          <w:p w:rsidR="005F266F" w:rsidRPr="005F266F" w:rsidRDefault="00A5095E" w:rsidP="00A5095E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S5 </w:t>
            </w:r>
            <w:r w:rsidR="005F266F" w:rsidRPr="005F266F">
              <w:rPr>
                <w:rFonts w:ascii="Arial" w:hAnsi="Arial" w:cs="Arial"/>
                <w:bCs/>
                <w:sz w:val="24"/>
              </w:rPr>
              <w:t xml:space="preserve">Table.  Primer and probe sets for ORFs on the 3' end of lp150  </w:t>
            </w:r>
          </w:p>
        </w:tc>
      </w:tr>
      <w:tr w:rsidR="005F266F" w:rsidRPr="005F266F" w:rsidTr="00B07EF5">
        <w:trPr>
          <w:trHeight w:val="300"/>
        </w:trPr>
        <w:tc>
          <w:tcPr>
            <w:tcW w:w="2178" w:type="dxa"/>
            <w:noWrap/>
            <w:hideMark/>
          </w:tcPr>
          <w:p w:rsidR="005F266F" w:rsidRPr="005F266F" w:rsidRDefault="008255DE">
            <w:pPr>
              <w:rPr>
                <w:rFonts w:ascii="Arial" w:hAnsi="Arial" w:cs="Arial"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4"/>
              </w:rPr>
              <w:t>b</w:t>
            </w:r>
            <w:r w:rsidRPr="008255DE">
              <w:rPr>
                <w:rFonts w:ascii="Arial" w:hAnsi="Arial" w:cs="Arial"/>
                <w:bCs/>
                <w:i/>
                <w:sz w:val="24"/>
              </w:rPr>
              <w:t>ta</w:t>
            </w:r>
            <w:proofErr w:type="spellEnd"/>
            <w:r w:rsidR="005F266F" w:rsidRPr="005F266F">
              <w:rPr>
                <w:rFonts w:ascii="Arial" w:hAnsi="Arial" w:cs="Arial"/>
                <w:bCs/>
                <w:sz w:val="24"/>
              </w:rPr>
              <w:t xml:space="preserve"> designation</w:t>
            </w:r>
          </w:p>
        </w:tc>
        <w:tc>
          <w:tcPr>
            <w:tcW w:w="7020" w:type="dxa"/>
            <w:noWrap/>
            <w:hideMark/>
          </w:tcPr>
          <w:p w:rsidR="005F266F" w:rsidRPr="005F266F" w:rsidRDefault="005F266F">
            <w:pPr>
              <w:rPr>
                <w:rFonts w:ascii="Arial" w:hAnsi="Arial" w:cs="Arial"/>
                <w:bCs/>
                <w:sz w:val="24"/>
              </w:rPr>
            </w:pPr>
            <w:r w:rsidRPr="005F266F">
              <w:rPr>
                <w:rFonts w:ascii="Arial" w:hAnsi="Arial" w:cs="Arial"/>
                <w:bCs/>
                <w:sz w:val="24"/>
              </w:rPr>
              <w:t>Sequence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2 F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TCTGATGAGGATAAAGGCGTA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2 R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TATTTATAGCCTCCAAAGCCA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2 Probe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TCCCGAAGGACGTTAGCCCTTAAA--BBQ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3F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GAAAATGAGGCTTATGCAGC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3 R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CTCTGATCTACCAATCTTCACATC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3 Probe</w:t>
            </w:r>
          </w:p>
        </w:tc>
        <w:tc>
          <w:tcPr>
            <w:tcW w:w="7020" w:type="dxa"/>
            <w:noWrap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TTATATGCTGTTTCTGTGGCACATCG--BBQ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4 F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TGCTTGATCCTAAGAAGCC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 xml:space="preserve">114 R 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CTGGTGCTTGTTAAAACGTC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4 Probe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AGGCCTTGTTGGGTAGGATGGGT--BBQ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5 F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GTTAAAAGTCCACGTGTGA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5 R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ATCAGCTGCTTTCTTCTCAAT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5 Probe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GATGGCTTGATGTTGATGAGCAGG--BBQ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6 F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AAGAGATGGTTAAAAATCCGC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5F266F" w:rsidRDefault="00C13E52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16 R</w:t>
            </w:r>
          </w:p>
        </w:tc>
        <w:tc>
          <w:tcPr>
            <w:tcW w:w="7020" w:type="dxa"/>
            <w:noWrap/>
            <w:hideMark/>
          </w:tcPr>
          <w:p w:rsidR="00C13E52" w:rsidRPr="005F266F" w:rsidRDefault="00E22C0B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CATCATCAGAAACACCCT</w:t>
            </w:r>
          </w:p>
        </w:tc>
      </w:tr>
      <w:tr w:rsidR="00C13E52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13E52" w:rsidRPr="00C7686E" w:rsidRDefault="00C13E52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116 Probe</w:t>
            </w:r>
          </w:p>
        </w:tc>
        <w:tc>
          <w:tcPr>
            <w:tcW w:w="7020" w:type="dxa"/>
            <w:noWrap/>
            <w:hideMark/>
          </w:tcPr>
          <w:p w:rsidR="00C13E52" w:rsidRPr="00C7686E" w:rsidRDefault="00E22C0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5' - 6FAM-TGCCTGGCTTGATGATGCTGATCAG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</w:tcPr>
          <w:p w:rsidR="00C7686E" w:rsidRPr="00C7686E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 xml:space="preserve">117 F </w:t>
            </w:r>
          </w:p>
        </w:tc>
        <w:tc>
          <w:tcPr>
            <w:tcW w:w="7020" w:type="dxa"/>
            <w:noWrap/>
          </w:tcPr>
          <w:p w:rsidR="00C7686E" w:rsidRPr="00C7686E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5' - TGAGATTAAAGAGGACGCCAAA</w:t>
            </w:r>
          </w:p>
        </w:tc>
      </w:tr>
      <w:tr w:rsidR="00C7686E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C7686E" w:rsidRDefault="00C7686E" w:rsidP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117 R</w:t>
            </w:r>
          </w:p>
        </w:tc>
        <w:tc>
          <w:tcPr>
            <w:tcW w:w="7020" w:type="dxa"/>
            <w:noWrap/>
            <w:hideMark/>
          </w:tcPr>
          <w:p w:rsidR="00C7686E" w:rsidRPr="00C7686E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5' - CCAGCTTCGGTACTTTCTTCA</w:t>
            </w:r>
          </w:p>
        </w:tc>
      </w:tr>
      <w:tr w:rsidR="00C7686E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C7686E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117 Probe</w:t>
            </w:r>
          </w:p>
        </w:tc>
        <w:tc>
          <w:tcPr>
            <w:tcW w:w="7020" w:type="dxa"/>
            <w:noWrap/>
            <w:hideMark/>
          </w:tcPr>
          <w:p w:rsidR="00C7686E" w:rsidRPr="00C7686E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C7686E">
              <w:rPr>
                <w:rFonts w:ascii="Arial" w:hAnsi="Arial" w:cs="Arial"/>
                <w:color w:val="000000" w:themeColor="text1"/>
                <w:sz w:val="24"/>
              </w:rPr>
              <w:t>5' - 6</w:t>
            </w:r>
            <w:r>
              <w:rPr>
                <w:rFonts w:ascii="Arial" w:hAnsi="Arial" w:cs="Arial"/>
                <w:color w:val="000000" w:themeColor="text1"/>
                <w:sz w:val="24"/>
              </w:rPr>
              <w:t>FAM-AGCCAAAGAAGCTAAAGAAGCCGC--BBQ</w:t>
            </w:r>
          </w:p>
        </w:tc>
      </w:tr>
      <w:tr w:rsidR="00C7686E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Default="00C7686E">
            <w:pPr>
              <w:rPr>
                <w:rFonts w:ascii="Arial" w:hAnsi="Arial" w:cs="Arial"/>
                <w:sz w:val="24"/>
              </w:rPr>
            </w:pPr>
            <w:r w:rsidRPr="00791485">
              <w:rPr>
                <w:rFonts w:ascii="Arial" w:hAnsi="Arial" w:cs="Arial"/>
                <w:color w:val="000000" w:themeColor="text1"/>
                <w:sz w:val="24"/>
              </w:rPr>
              <w:t xml:space="preserve">120 F </w:t>
            </w:r>
          </w:p>
        </w:tc>
        <w:tc>
          <w:tcPr>
            <w:tcW w:w="7020" w:type="dxa"/>
            <w:noWrap/>
            <w:hideMark/>
          </w:tcPr>
          <w:p w:rsidR="00C7686E" w:rsidRDefault="00C7686E">
            <w:pPr>
              <w:rPr>
                <w:rFonts w:ascii="Arial" w:hAnsi="Arial" w:cs="Arial"/>
                <w:sz w:val="24"/>
              </w:rPr>
            </w:pPr>
            <w:r w:rsidRPr="00791485">
              <w:rPr>
                <w:rFonts w:ascii="Arial" w:hAnsi="Arial" w:cs="Arial"/>
                <w:color w:val="000000" w:themeColor="text1"/>
                <w:sz w:val="24"/>
              </w:rPr>
              <w:t>5' - TGAGATTAAAGAGGACGCCAA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791485">
              <w:rPr>
                <w:rFonts w:ascii="Arial" w:hAnsi="Arial" w:cs="Arial"/>
                <w:color w:val="000000" w:themeColor="text1"/>
                <w:sz w:val="24"/>
              </w:rPr>
              <w:t>120 R</w:t>
            </w:r>
          </w:p>
        </w:tc>
        <w:tc>
          <w:tcPr>
            <w:tcW w:w="7020" w:type="dxa"/>
            <w:noWrap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791485">
              <w:rPr>
                <w:rFonts w:ascii="Arial" w:hAnsi="Arial" w:cs="Arial"/>
                <w:color w:val="000000" w:themeColor="text1"/>
                <w:sz w:val="24"/>
              </w:rPr>
              <w:t>5' - CCAGCTTCGGTACTTTCTTC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120 Probe</w:t>
            </w:r>
          </w:p>
        </w:tc>
        <w:tc>
          <w:tcPr>
            <w:tcW w:w="7020" w:type="dxa"/>
            <w:noWrap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5' - 6FAM-AGCCAAAGAAGCTAAAGAAGCCGC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91485" w:rsidRDefault="00C7686E" w:rsidP="00E22C0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7179B9">
              <w:rPr>
                <w:rFonts w:ascii="Arial" w:hAnsi="Arial" w:cs="Arial"/>
                <w:color w:val="000000" w:themeColor="text1"/>
                <w:sz w:val="24"/>
              </w:rPr>
              <w:t>121 F</w:t>
            </w:r>
          </w:p>
        </w:tc>
        <w:tc>
          <w:tcPr>
            <w:tcW w:w="7020" w:type="dxa"/>
            <w:noWrap/>
            <w:hideMark/>
          </w:tcPr>
          <w:p w:rsidR="00C7686E" w:rsidRPr="00791485" w:rsidRDefault="00C7686E" w:rsidP="00791485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GCTGTTGTTTATTATGCA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91485" w:rsidRDefault="00C7686E" w:rsidP="00E22C0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7179B9">
              <w:rPr>
                <w:rFonts w:ascii="Arial" w:hAnsi="Arial" w:cs="Arial"/>
                <w:color w:val="000000" w:themeColor="text1"/>
                <w:sz w:val="24"/>
              </w:rPr>
              <w:t>121 R</w:t>
            </w:r>
          </w:p>
        </w:tc>
        <w:tc>
          <w:tcPr>
            <w:tcW w:w="7020" w:type="dxa"/>
            <w:noWrap/>
            <w:hideMark/>
          </w:tcPr>
          <w:p w:rsidR="00C7686E" w:rsidRPr="00791485" w:rsidRDefault="00C7686E" w:rsidP="00791485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TTGAGCATGATGAAGCTTT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C24EA" w:rsidRDefault="00C7686E" w:rsidP="00E22C0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7179B9">
              <w:rPr>
                <w:rFonts w:ascii="Arial" w:hAnsi="Arial" w:cs="Arial"/>
                <w:color w:val="000000" w:themeColor="text1"/>
                <w:sz w:val="24"/>
              </w:rPr>
              <w:t>121 Probe</w:t>
            </w:r>
          </w:p>
        </w:tc>
        <w:tc>
          <w:tcPr>
            <w:tcW w:w="7020" w:type="dxa"/>
            <w:noWrap/>
            <w:hideMark/>
          </w:tcPr>
          <w:p w:rsidR="00C7686E" w:rsidRPr="005C24EA" w:rsidRDefault="00C7686E" w:rsidP="005C24EA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GCTTGATGCTGATGATCGTGC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122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5' - AGGAGCTGATGTTGTGATTG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122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5’ - GCCTGCATCTGTTGTACC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122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C24EA">
              <w:rPr>
                <w:rFonts w:ascii="Arial" w:hAnsi="Arial" w:cs="Arial"/>
                <w:color w:val="000000" w:themeColor="text1"/>
                <w:sz w:val="24"/>
              </w:rPr>
              <w:t>5' - 6FAM-AGCTAGAGGTAAAGCTTTGAGAGTTATG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7179B9">
              <w:rPr>
                <w:rFonts w:ascii="Arial" w:hAnsi="Arial" w:cs="Arial"/>
                <w:color w:val="000000" w:themeColor="text1"/>
                <w:sz w:val="24"/>
              </w:rPr>
              <w:t>123 F</w:t>
            </w:r>
          </w:p>
        </w:tc>
        <w:tc>
          <w:tcPr>
            <w:tcW w:w="7020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GAGGACAAAGTTATCGAT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3 R</w:t>
            </w:r>
          </w:p>
        </w:tc>
        <w:tc>
          <w:tcPr>
            <w:tcW w:w="7020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TGAACATCACCACTATCACG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3 Probe</w:t>
            </w:r>
          </w:p>
        </w:tc>
        <w:tc>
          <w:tcPr>
            <w:tcW w:w="7020" w:type="dxa"/>
            <w:noWrap/>
            <w:hideMark/>
          </w:tcPr>
          <w:p w:rsidR="00C7686E" w:rsidRPr="005C24EA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ACCAATTGCCTTCCTTCCTGGTC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7179B9" w:rsidRDefault="00C7686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4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AAAGCCACCGTTGCAGT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4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GCACCACTTTCTTCAACAG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4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CTCCAGGTTCGCCAGCTTCGG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6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AAGCTATAGAGGGTGTTTCTG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6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GCACCACTTGATTTGAC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6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CCTTGGGCAGCTTCGGCAG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7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GTACAACAGATGAAGGCGT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lastRenderedPageBreak/>
              <w:t>127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GCATTTGCAAATTTATCTTC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7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AGTGATCACGATCGGGATTCCATG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8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GATTCTGGTGAAGTGTATCGT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8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CATTTCTAACCCCTTCTTCT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8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CCCCAACCTTCTCAGCACCTAA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9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GATGTATACACATGGCTGTCT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9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TCGTAATTGCTCTCTGAAGTC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29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AGCTTCTAACCATGCCGCATCTTGG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0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AATAAGGCTGAGGAGAGTCAG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0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CAGCATATTTGCTCC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0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AGATGCGATGCATAGCCACGACT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1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AAGTGAAAGACAGAGTTGCAT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1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CTTAGAAACACCAAAAGCT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1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GCAGGGCTAATTGGTCAAGCAAAGC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2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CCGGTTGAAGCATCTACAG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2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GGGTATCCCAAATGTACCAA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2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ACCCCTACGCTCCCCATTTCAGA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3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ATCCTAACCCTGACACGG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3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AATGCAATTGCTTCAAGCT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3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AGGCCGACATCCACCCTGC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4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TTGGAACAATTAGGTGCTGA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4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GATTAGAATCCTTAAAGGC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4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CGTACCAAGCAAGCTCCCCCTCC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5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TGTTAGGTGAGTTAGGCGCTA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5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GTGTTGTTTTTCATCATCC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5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TCGCGAACCTCGTCCTGGGTC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6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GCTGAGCTTGAAGATGAGGCT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6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ACGTTTTATGACACAGAGGACC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136 Probe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5F266F">
              <w:rPr>
                <w:rFonts w:ascii="Arial" w:hAnsi="Arial" w:cs="Arial"/>
                <w:sz w:val="24"/>
              </w:rPr>
              <w:t>5' - 6FAM-AGTGGGCGTGGACGTATATGCAGGA--BBQ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C13E52">
              <w:rPr>
                <w:rFonts w:ascii="Arial" w:hAnsi="Arial" w:cs="Arial"/>
                <w:sz w:val="24"/>
                <w:szCs w:val="24"/>
              </w:rPr>
              <w:t>048 F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ATCCACTCTATCTTGCAGGTC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 w:rsidRPr="00C13E52">
              <w:rPr>
                <w:rFonts w:ascii="Arial" w:hAnsi="Arial" w:cs="Arial"/>
                <w:sz w:val="24"/>
                <w:szCs w:val="24"/>
              </w:rPr>
              <w:t>048 R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TTGTGCCAATAGACCAACG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5F266F" w:rsidRDefault="00A40ED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48 Probe</w:t>
            </w:r>
            <w:r w:rsidR="00C7686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020" w:type="dxa"/>
            <w:noWrap/>
            <w:hideMark/>
          </w:tcPr>
          <w:p w:rsidR="00C7686E" w:rsidRPr="005F266F" w:rsidRDefault="00C7686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6F</w:t>
            </w:r>
            <w:r>
              <w:rPr>
                <w:rFonts w:ascii="Arial" w:hAnsi="Arial" w:cs="Arial"/>
                <w:sz w:val="24"/>
                <w:szCs w:val="24"/>
              </w:rPr>
              <w:t>AM-ACTCCATGAACAGATTC+ATC+ACGC--BBQ</w:t>
            </w:r>
            <w:r w:rsidRPr="00A70D2C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C7686E" w:rsidRPr="005F266F" w:rsidTr="00B07EF5">
        <w:trPr>
          <w:trHeight w:val="315"/>
        </w:trPr>
        <w:tc>
          <w:tcPr>
            <w:tcW w:w="2178" w:type="dxa"/>
            <w:noWrap/>
          </w:tcPr>
          <w:p w:rsidR="00C7686E" w:rsidRPr="00C13E52" w:rsidRDefault="00C7686E">
            <w:pPr>
              <w:rPr>
                <w:rFonts w:ascii="Arial" w:hAnsi="Arial" w:cs="Arial"/>
                <w:sz w:val="24"/>
              </w:rPr>
            </w:pPr>
            <w:r w:rsidRPr="00C13E52">
              <w:rPr>
                <w:rFonts w:ascii="Arial" w:hAnsi="Arial" w:cs="Arial"/>
                <w:sz w:val="24"/>
                <w:szCs w:val="24"/>
              </w:rPr>
              <w:t>098 F</w:t>
            </w:r>
          </w:p>
        </w:tc>
        <w:tc>
          <w:tcPr>
            <w:tcW w:w="7020" w:type="dxa"/>
            <w:noWrap/>
          </w:tcPr>
          <w:p w:rsidR="00C7686E" w:rsidRPr="00C13E52" w:rsidRDefault="00C7686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GCTTACAAGGCCCGAGTAC</w:t>
            </w:r>
          </w:p>
        </w:tc>
      </w:tr>
      <w:tr w:rsidR="00C7686E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C13E52" w:rsidRDefault="00C768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13E52">
              <w:rPr>
                <w:rFonts w:ascii="Arial" w:hAnsi="Arial" w:cs="Arial"/>
                <w:sz w:val="24"/>
                <w:szCs w:val="24"/>
              </w:rPr>
              <w:t>98 R</w:t>
            </w:r>
          </w:p>
        </w:tc>
        <w:tc>
          <w:tcPr>
            <w:tcW w:w="7020" w:type="dxa"/>
            <w:noWrap/>
            <w:hideMark/>
          </w:tcPr>
          <w:p w:rsidR="00C7686E" w:rsidRPr="00C13E52" w:rsidRDefault="00C768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AGCAGTATTGTCCATACCAACAG</w:t>
            </w:r>
          </w:p>
        </w:tc>
      </w:tr>
      <w:tr w:rsidR="00C7686E" w:rsidTr="00B07EF5">
        <w:trPr>
          <w:trHeight w:val="315"/>
        </w:trPr>
        <w:tc>
          <w:tcPr>
            <w:tcW w:w="2178" w:type="dxa"/>
            <w:noWrap/>
            <w:hideMark/>
          </w:tcPr>
          <w:p w:rsidR="00C7686E" w:rsidRPr="00C13E52" w:rsidRDefault="00C7686E" w:rsidP="00A70D2C">
            <w:pPr>
              <w:rPr>
                <w:rFonts w:ascii="Arial" w:hAnsi="Arial" w:cs="Arial"/>
                <w:sz w:val="24"/>
                <w:szCs w:val="24"/>
              </w:rPr>
            </w:pPr>
            <w:r w:rsidRPr="00C13E52">
              <w:rPr>
                <w:rFonts w:ascii="Arial" w:hAnsi="Arial" w:cs="Arial"/>
                <w:sz w:val="24"/>
                <w:szCs w:val="24"/>
              </w:rPr>
              <w:t xml:space="preserve">098 </w:t>
            </w:r>
            <w:r w:rsidR="00A40EDE">
              <w:rPr>
                <w:rFonts w:ascii="Arial" w:hAnsi="Arial" w:cs="Arial"/>
                <w:sz w:val="24"/>
                <w:szCs w:val="24"/>
              </w:rPr>
              <w:t>Probe</w:t>
            </w:r>
            <w:bookmarkStart w:id="0" w:name="_GoBack"/>
            <w:bookmarkEnd w:id="0"/>
          </w:p>
        </w:tc>
        <w:tc>
          <w:tcPr>
            <w:tcW w:w="7020" w:type="dxa"/>
            <w:noWrap/>
            <w:hideMark/>
          </w:tcPr>
          <w:p w:rsidR="00C7686E" w:rsidRPr="00C13E52" w:rsidRDefault="00C7686E" w:rsidP="00A70D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’ - </w:t>
            </w:r>
            <w:r w:rsidRPr="00C13E52">
              <w:rPr>
                <w:rFonts w:ascii="Arial" w:hAnsi="Arial" w:cs="Arial"/>
                <w:sz w:val="24"/>
                <w:szCs w:val="24"/>
              </w:rPr>
              <w:t>6FAM-TGGACTGCTAGTGCTGATGCGTGT--BBQ</w:t>
            </w:r>
          </w:p>
        </w:tc>
      </w:tr>
    </w:tbl>
    <w:p w:rsidR="00A70D2C" w:rsidRDefault="00A70D2C">
      <w:pPr>
        <w:rPr>
          <w:rFonts w:ascii="Arial" w:hAnsi="Arial" w:cs="Arial"/>
          <w:sz w:val="24"/>
        </w:rPr>
      </w:pPr>
    </w:p>
    <w:p w:rsidR="00A70D2C" w:rsidRPr="00A70D2C" w:rsidRDefault="00A70D2C">
      <w:pPr>
        <w:rPr>
          <w:rFonts w:ascii="Arial" w:hAnsi="Arial" w:cs="Arial"/>
          <w:sz w:val="24"/>
        </w:rPr>
      </w:pPr>
      <w:r w:rsidRPr="00EA4AC8">
        <w:rPr>
          <w:rFonts w:ascii="Arial" w:hAnsi="Arial" w:cs="Arial"/>
          <w:sz w:val="24"/>
          <w:vertAlign w:val="superscript"/>
        </w:rPr>
        <w:t>A</w:t>
      </w:r>
      <w:r>
        <w:rPr>
          <w:rFonts w:ascii="Arial" w:hAnsi="Arial" w:cs="Arial"/>
          <w:sz w:val="24"/>
        </w:rPr>
        <w:t xml:space="preserve">: (+) represent locations of </w:t>
      </w:r>
      <w:r w:rsidR="00297CE5">
        <w:rPr>
          <w:rFonts w:ascii="Arial" w:hAnsi="Arial" w:cs="Arial"/>
          <w:sz w:val="24"/>
        </w:rPr>
        <w:t>locked nucleic a</w:t>
      </w:r>
      <w:r w:rsidR="00C571EE">
        <w:rPr>
          <w:rFonts w:ascii="Arial" w:hAnsi="Arial" w:cs="Arial"/>
          <w:sz w:val="24"/>
        </w:rPr>
        <w:t>cids to increase the melting temperature</w:t>
      </w:r>
      <w:r w:rsidR="003B4229">
        <w:rPr>
          <w:rFonts w:ascii="Arial" w:hAnsi="Arial" w:cs="Arial"/>
          <w:sz w:val="24"/>
        </w:rPr>
        <w:t xml:space="preserve"> of the probe</w:t>
      </w:r>
    </w:p>
    <w:sectPr w:rsidR="00A70D2C" w:rsidRPr="00A70D2C" w:rsidSect="0011114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801"/>
    <w:rsid w:val="000144EF"/>
    <w:rsid w:val="00021BA7"/>
    <w:rsid w:val="00026DF3"/>
    <w:rsid w:val="00030691"/>
    <w:rsid w:val="000704E4"/>
    <w:rsid w:val="00111142"/>
    <w:rsid w:val="00126FC0"/>
    <w:rsid w:val="00131C34"/>
    <w:rsid w:val="00145CA7"/>
    <w:rsid w:val="001569DE"/>
    <w:rsid w:val="001A0142"/>
    <w:rsid w:val="002817E3"/>
    <w:rsid w:val="002855D1"/>
    <w:rsid w:val="00286BC6"/>
    <w:rsid w:val="00287B01"/>
    <w:rsid w:val="00297CE5"/>
    <w:rsid w:val="002A1FB3"/>
    <w:rsid w:val="00345D6A"/>
    <w:rsid w:val="0039744D"/>
    <w:rsid w:val="003A2F1E"/>
    <w:rsid w:val="003B4229"/>
    <w:rsid w:val="003E054F"/>
    <w:rsid w:val="0046166F"/>
    <w:rsid w:val="00462712"/>
    <w:rsid w:val="004716A6"/>
    <w:rsid w:val="00481DF5"/>
    <w:rsid w:val="00491333"/>
    <w:rsid w:val="004B044B"/>
    <w:rsid w:val="004B0BF7"/>
    <w:rsid w:val="005708F6"/>
    <w:rsid w:val="0058088D"/>
    <w:rsid w:val="005B1C7E"/>
    <w:rsid w:val="005C24EA"/>
    <w:rsid w:val="005C72A4"/>
    <w:rsid w:val="005F266F"/>
    <w:rsid w:val="00685DAA"/>
    <w:rsid w:val="006D00F3"/>
    <w:rsid w:val="007041BB"/>
    <w:rsid w:val="007179B9"/>
    <w:rsid w:val="007727F1"/>
    <w:rsid w:val="00791485"/>
    <w:rsid w:val="007A6CFA"/>
    <w:rsid w:val="007C07F1"/>
    <w:rsid w:val="008037DF"/>
    <w:rsid w:val="008255DE"/>
    <w:rsid w:val="00845F70"/>
    <w:rsid w:val="008B4F6E"/>
    <w:rsid w:val="008C53E8"/>
    <w:rsid w:val="00A262B2"/>
    <w:rsid w:val="00A318EB"/>
    <w:rsid w:val="00A40EDE"/>
    <w:rsid w:val="00A5095E"/>
    <w:rsid w:val="00A53565"/>
    <w:rsid w:val="00A70D2C"/>
    <w:rsid w:val="00AF182F"/>
    <w:rsid w:val="00B067F5"/>
    <w:rsid w:val="00B07EF5"/>
    <w:rsid w:val="00B4227F"/>
    <w:rsid w:val="00BA6A44"/>
    <w:rsid w:val="00BE1613"/>
    <w:rsid w:val="00C13E52"/>
    <w:rsid w:val="00C503DB"/>
    <w:rsid w:val="00C571EE"/>
    <w:rsid w:val="00C61DAF"/>
    <w:rsid w:val="00C6224F"/>
    <w:rsid w:val="00C7686E"/>
    <w:rsid w:val="00C77A83"/>
    <w:rsid w:val="00C96801"/>
    <w:rsid w:val="00D13D83"/>
    <w:rsid w:val="00D3069F"/>
    <w:rsid w:val="00D3748E"/>
    <w:rsid w:val="00D648E8"/>
    <w:rsid w:val="00DA6BC7"/>
    <w:rsid w:val="00DC72D9"/>
    <w:rsid w:val="00DD45CE"/>
    <w:rsid w:val="00E14C87"/>
    <w:rsid w:val="00E22C0B"/>
    <w:rsid w:val="00E26C02"/>
    <w:rsid w:val="00E46EFA"/>
    <w:rsid w:val="00E876A6"/>
    <w:rsid w:val="00EA4AC8"/>
    <w:rsid w:val="00EC75E7"/>
    <w:rsid w:val="00ED2341"/>
    <w:rsid w:val="00ED50BD"/>
    <w:rsid w:val="00F118CD"/>
    <w:rsid w:val="00F44DBD"/>
    <w:rsid w:val="00F85B14"/>
    <w:rsid w:val="00F91632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93F97-F8B0-421C-B6C6-CF7771F3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Job E.</dc:creator>
  <cp:lastModifiedBy>Job Lopez</cp:lastModifiedBy>
  <cp:revision>3</cp:revision>
  <cp:lastPrinted>2015-04-29T20:07:00Z</cp:lastPrinted>
  <dcterms:created xsi:type="dcterms:W3CDTF">2016-01-15T15:40:00Z</dcterms:created>
  <dcterms:modified xsi:type="dcterms:W3CDTF">2016-01-15T16:23:00Z</dcterms:modified>
</cp:coreProperties>
</file>